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D4EA48" w14:textId="1A336D82" w:rsidR="00592497" w:rsidRPr="00661D91" w:rsidRDefault="00C54E6B" w:rsidP="0059249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7 </w:t>
      </w:r>
      <w:r w:rsidR="00592497" w:rsidRPr="00661D91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592497" w:rsidRPr="00661D91">
        <w:rPr>
          <w:rFonts w:ascii="Times New Roman" w:hAnsi="Times New Roman" w:cs="Times New Roman"/>
          <w:sz w:val="24"/>
          <w:szCs w:val="24"/>
        </w:rPr>
        <w:t xml:space="preserve"> </w:t>
      </w:r>
      <w:r w:rsidR="00592497" w:rsidRPr="00661D91">
        <w:rPr>
          <w:rFonts w:ascii="Times New Roman" w:hAnsi="Times New Roman" w:cs="Times New Roman"/>
          <w:b/>
          <w:bCs/>
          <w:sz w:val="24"/>
          <w:szCs w:val="24"/>
        </w:rPr>
        <w:t>Age-related changes in thickness of each layer of the renal artery.</w:t>
      </w:r>
    </w:p>
    <w:p w14:paraId="2B2C9643" w14:textId="77777777" w:rsidR="00592497" w:rsidRPr="00661D91" w:rsidRDefault="00592497" w:rsidP="0059249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94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96"/>
        <w:gridCol w:w="2696"/>
        <w:gridCol w:w="3116"/>
        <w:gridCol w:w="2696"/>
      </w:tblGrid>
      <w:tr w:rsidR="00592497" w:rsidRPr="00661D91" w14:paraId="4E0803BA" w14:textId="77777777" w:rsidTr="00EA43B3">
        <w:trPr>
          <w:trHeight w:val="37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5477" w14:textId="77777777" w:rsidR="00592497" w:rsidRPr="00661D91" w:rsidRDefault="00592497" w:rsidP="00EA43B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480D" w14:textId="77777777" w:rsidR="00592497" w:rsidRPr="00661D91" w:rsidRDefault="00592497" w:rsidP="00EA43B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edial thickness (µm)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E700" w14:textId="77777777" w:rsidR="00592497" w:rsidRPr="00661D91" w:rsidRDefault="00592497" w:rsidP="00EA43B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Adventitial thickness (µm)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C165" w14:textId="77777777" w:rsidR="00592497" w:rsidRPr="00661D91" w:rsidRDefault="00592497" w:rsidP="00EA43B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Intimal thickness (µm)</w:t>
            </w:r>
          </w:p>
        </w:tc>
      </w:tr>
      <w:tr w:rsidR="00592497" w:rsidRPr="00661D91" w14:paraId="23D04A02" w14:textId="77777777" w:rsidTr="00EA43B3">
        <w:trPr>
          <w:trHeight w:val="37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CDB7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A278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37.8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D040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12.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0E6D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0</w:t>
            </w:r>
          </w:p>
        </w:tc>
      </w:tr>
      <w:tr w:rsidR="00592497" w:rsidRPr="00661D91" w14:paraId="5AAB4EDB" w14:textId="77777777" w:rsidTr="00EA43B3">
        <w:trPr>
          <w:trHeight w:val="37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0379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FD23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26.8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3329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20.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60B9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5.2</w:t>
            </w:r>
          </w:p>
        </w:tc>
      </w:tr>
      <w:tr w:rsidR="00592497" w:rsidRPr="00661D91" w14:paraId="3856DF16" w14:textId="77777777" w:rsidTr="00EA43B3">
        <w:trPr>
          <w:trHeight w:val="37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037E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F41C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957.6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890D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968.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7803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44.8</w:t>
            </w:r>
          </w:p>
        </w:tc>
      </w:tr>
      <w:tr w:rsidR="00592497" w:rsidRPr="00661D91" w14:paraId="3CCEB488" w14:textId="77777777" w:rsidTr="00EA43B3">
        <w:trPr>
          <w:trHeight w:val="37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1A38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BE46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40.9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3482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02.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3817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0</w:t>
            </w:r>
          </w:p>
        </w:tc>
      </w:tr>
      <w:tr w:rsidR="00592497" w:rsidRPr="00661D91" w14:paraId="62F08044" w14:textId="77777777" w:rsidTr="00EA43B3">
        <w:trPr>
          <w:trHeight w:val="37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87B7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6E2C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78.7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36AB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410.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3029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0</w:t>
            </w:r>
          </w:p>
        </w:tc>
      </w:tr>
      <w:tr w:rsidR="00592497" w:rsidRPr="00661D91" w14:paraId="3485B129" w14:textId="77777777" w:rsidTr="00EA43B3">
        <w:trPr>
          <w:trHeight w:val="37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95B5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14E7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047.2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94B8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35.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3688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24.4</w:t>
            </w:r>
          </w:p>
        </w:tc>
      </w:tr>
      <w:tr w:rsidR="00592497" w:rsidRPr="00661D91" w14:paraId="22EC8563" w14:textId="77777777" w:rsidTr="00EA43B3">
        <w:trPr>
          <w:trHeight w:val="37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3CC0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56D6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57.6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155B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60.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EDB8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6</w:t>
            </w:r>
          </w:p>
        </w:tc>
      </w:tr>
      <w:tr w:rsidR="00592497" w:rsidRPr="00661D91" w14:paraId="0ED93065" w14:textId="77777777" w:rsidTr="00EA43B3">
        <w:trPr>
          <w:trHeight w:val="37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DCC3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0EB6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84.9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4F36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94.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7E18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73.7</w:t>
            </w:r>
          </w:p>
        </w:tc>
      </w:tr>
      <w:tr w:rsidR="00592497" w:rsidRPr="00661D91" w14:paraId="0EA5D898" w14:textId="77777777" w:rsidTr="00EA43B3">
        <w:trPr>
          <w:trHeight w:val="37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45B8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7211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83.3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E84B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37.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513A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8.3</w:t>
            </w:r>
          </w:p>
        </w:tc>
      </w:tr>
      <w:tr w:rsidR="00592497" w:rsidRPr="00661D91" w14:paraId="417654D2" w14:textId="77777777" w:rsidTr="00EA43B3">
        <w:trPr>
          <w:trHeight w:val="37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ED61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5184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37.6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2665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44.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CAAE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79.7</w:t>
            </w:r>
          </w:p>
        </w:tc>
      </w:tr>
      <w:tr w:rsidR="00592497" w:rsidRPr="00661D91" w14:paraId="0518837E" w14:textId="77777777" w:rsidTr="00EA43B3">
        <w:trPr>
          <w:trHeight w:val="37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CD6F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10A9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494.1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0E9E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5.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9A8A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43.2</w:t>
            </w:r>
          </w:p>
        </w:tc>
      </w:tr>
      <w:tr w:rsidR="00592497" w:rsidRPr="00661D91" w14:paraId="1993CD84" w14:textId="77777777" w:rsidTr="00EA43B3">
        <w:trPr>
          <w:trHeight w:val="37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26B5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AE7D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049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EF36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39.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E9EB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00.6</w:t>
            </w:r>
          </w:p>
        </w:tc>
      </w:tr>
      <w:tr w:rsidR="00592497" w:rsidRPr="00661D91" w14:paraId="151F2383" w14:textId="77777777" w:rsidTr="00EA43B3">
        <w:trPr>
          <w:trHeight w:val="37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FF38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DF02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96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3D7F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440.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0F05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8.7</w:t>
            </w:r>
          </w:p>
        </w:tc>
      </w:tr>
      <w:tr w:rsidR="00592497" w:rsidRPr="00661D91" w14:paraId="3C6EA2DF" w14:textId="77777777" w:rsidTr="00EA43B3">
        <w:trPr>
          <w:trHeight w:val="37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1342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AD6E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64.2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48BA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67.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D378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9.3</w:t>
            </w:r>
          </w:p>
        </w:tc>
      </w:tr>
      <w:tr w:rsidR="00592497" w:rsidRPr="00661D91" w14:paraId="26F1928E" w14:textId="77777777" w:rsidTr="00EA43B3">
        <w:trPr>
          <w:trHeight w:val="37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1DA6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64EF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31.6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19F0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11.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E25A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455.1</w:t>
            </w:r>
          </w:p>
        </w:tc>
      </w:tr>
      <w:tr w:rsidR="00592497" w:rsidRPr="00661D91" w14:paraId="64FE675C" w14:textId="77777777" w:rsidTr="00EA43B3">
        <w:trPr>
          <w:trHeight w:val="37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0EBB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D7CD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49.2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B255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91.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3F11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41.8</w:t>
            </w:r>
          </w:p>
        </w:tc>
      </w:tr>
      <w:tr w:rsidR="00592497" w:rsidRPr="00661D91" w14:paraId="48E456D1" w14:textId="77777777" w:rsidTr="00EA43B3">
        <w:trPr>
          <w:trHeight w:val="37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1BC0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5ABB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90.2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AACD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47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3F68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38.7</w:t>
            </w:r>
          </w:p>
        </w:tc>
      </w:tr>
      <w:tr w:rsidR="00592497" w:rsidRPr="00661D91" w14:paraId="51204E52" w14:textId="77777777" w:rsidTr="00EA43B3">
        <w:trPr>
          <w:trHeight w:val="37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6830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F898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47.1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9C22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85.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B80A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36.9</w:t>
            </w:r>
          </w:p>
        </w:tc>
      </w:tr>
      <w:tr w:rsidR="00592497" w:rsidRPr="00661D91" w14:paraId="578A1CF3" w14:textId="77777777" w:rsidTr="00EA43B3">
        <w:trPr>
          <w:trHeight w:val="37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6ED6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F9C8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79.9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5906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10.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46A0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996.4</w:t>
            </w:r>
          </w:p>
        </w:tc>
      </w:tr>
      <w:tr w:rsidR="00592497" w:rsidRPr="00661D91" w14:paraId="48594EE4" w14:textId="77777777" w:rsidTr="00EA43B3">
        <w:trPr>
          <w:trHeight w:val="37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724A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5CD1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54.9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B942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64.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F211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461.4</w:t>
            </w:r>
          </w:p>
        </w:tc>
      </w:tr>
      <w:tr w:rsidR="00592497" w:rsidRPr="00661D91" w14:paraId="17880D1D" w14:textId="77777777" w:rsidTr="00EA43B3">
        <w:trPr>
          <w:trHeight w:val="37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5D11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1FA7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36.4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38A2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63.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9F6E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70.8</w:t>
            </w:r>
          </w:p>
        </w:tc>
      </w:tr>
      <w:tr w:rsidR="00592497" w:rsidRPr="00661D91" w14:paraId="6296B162" w14:textId="77777777" w:rsidTr="00EA43B3">
        <w:trPr>
          <w:trHeight w:val="37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D651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D7E4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26.7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FFF9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34.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CB7F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90.6</w:t>
            </w:r>
          </w:p>
        </w:tc>
      </w:tr>
      <w:tr w:rsidR="00592497" w:rsidRPr="00661D91" w14:paraId="146DD0F7" w14:textId="77777777" w:rsidTr="00EA43B3">
        <w:trPr>
          <w:trHeight w:val="37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EC2B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1938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84.1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4CE4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27.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8E9B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92.5</w:t>
            </w:r>
          </w:p>
        </w:tc>
      </w:tr>
      <w:tr w:rsidR="00592497" w:rsidRPr="00661D91" w14:paraId="21369B18" w14:textId="77777777" w:rsidTr="00EA43B3">
        <w:trPr>
          <w:trHeight w:val="37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428F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55F2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949.9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F145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495.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9B10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99.2</w:t>
            </w:r>
          </w:p>
        </w:tc>
      </w:tr>
      <w:tr w:rsidR="00592497" w:rsidRPr="00661D91" w14:paraId="7C720C13" w14:textId="77777777" w:rsidTr="00EA43B3">
        <w:trPr>
          <w:trHeight w:val="37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98DF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82D8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86.3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7E86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5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9D4A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96.5</w:t>
            </w:r>
          </w:p>
        </w:tc>
      </w:tr>
      <w:tr w:rsidR="00592497" w:rsidRPr="00661D91" w14:paraId="482C59A1" w14:textId="77777777" w:rsidTr="00EA43B3">
        <w:trPr>
          <w:trHeight w:val="37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4032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8B6B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462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45C2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27.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2507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02.8</w:t>
            </w:r>
          </w:p>
        </w:tc>
      </w:tr>
      <w:tr w:rsidR="00592497" w:rsidRPr="00661D91" w14:paraId="012CA9EE" w14:textId="77777777" w:rsidTr="00EA43B3">
        <w:trPr>
          <w:trHeight w:val="37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5864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EB8A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39.2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E698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36.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50C6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10.1</w:t>
            </w:r>
          </w:p>
        </w:tc>
      </w:tr>
      <w:tr w:rsidR="00592497" w:rsidRPr="00661D91" w14:paraId="35321465" w14:textId="77777777" w:rsidTr="00EA43B3">
        <w:trPr>
          <w:trHeight w:val="37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B574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DA24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94.8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627E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55.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61F1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43.9</w:t>
            </w:r>
          </w:p>
        </w:tc>
      </w:tr>
      <w:tr w:rsidR="00592497" w:rsidRPr="00661D91" w14:paraId="38B64C89" w14:textId="77777777" w:rsidTr="00EA43B3">
        <w:trPr>
          <w:trHeight w:val="37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4938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E414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54.6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9AF8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23.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15C7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87.8</w:t>
            </w:r>
          </w:p>
        </w:tc>
      </w:tr>
      <w:tr w:rsidR="00592497" w:rsidRPr="00661D91" w14:paraId="0AB03E4F" w14:textId="77777777" w:rsidTr="00EA43B3">
        <w:trPr>
          <w:trHeight w:val="37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E40F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E772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175.8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CBA4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68.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3A80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84.6</w:t>
            </w:r>
          </w:p>
        </w:tc>
      </w:tr>
      <w:tr w:rsidR="00592497" w:rsidRPr="00661D91" w14:paraId="5A3C8602" w14:textId="77777777" w:rsidTr="00EA43B3">
        <w:trPr>
          <w:trHeight w:val="37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0F47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E192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33.7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8286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72.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F20C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50.4</w:t>
            </w:r>
          </w:p>
        </w:tc>
      </w:tr>
      <w:tr w:rsidR="00592497" w:rsidRPr="00661D91" w14:paraId="60A95CF1" w14:textId="77777777" w:rsidTr="00EA43B3">
        <w:trPr>
          <w:trHeight w:val="37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D7C9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2AC9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58.3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4905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94.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2328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5.8</w:t>
            </w:r>
          </w:p>
        </w:tc>
      </w:tr>
      <w:tr w:rsidR="00592497" w:rsidRPr="00661D91" w14:paraId="1C5B8FEC" w14:textId="77777777" w:rsidTr="00EA43B3">
        <w:trPr>
          <w:trHeight w:val="37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7838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lastRenderedPageBreak/>
              <w:t>8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E10C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001.3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67FF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87.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64EC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00.2</w:t>
            </w:r>
          </w:p>
        </w:tc>
      </w:tr>
      <w:tr w:rsidR="00592497" w:rsidRPr="00661D91" w14:paraId="5EF7B28F" w14:textId="77777777" w:rsidTr="00EA43B3">
        <w:trPr>
          <w:trHeight w:val="37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1092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A7F4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38.4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F94F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22.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11FC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33.5</w:t>
            </w:r>
          </w:p>
        </w:tc>
      </w:tr>
      <w:tr w:rsidR="00592497" w:rsidRPr="00661D91" w14:paraId="04A5EA6A" w14:textId="77777777" w:rsidTr="00EA43B3">
        <w:trPr>
          <w:trHeight w:val="37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F2C3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0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0260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71.6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E70E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46.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D72E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409.1</w:t>
            </w:r>
          </w:p>
        </w:tc>
      </w:tr>
      <w:tr w:rsidR="00592497" w:rsidRPr="00661D91" w14:paraId="1FED8A46" w14:textId="77777777" w:rsidTr="00EA43B3">
        <w:trPr>
          <w:trHeight w:val="37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8ACB" w14:textId="77777777" w:rsidR="00592497" w:rsidRPr="00661D91" w:rsidRDefault="00592497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ean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86FA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03.5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2120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82.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AF94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97</w:t>
            </w:r>
          </w:p>
        </w:tc>
      </w:tr>
      <w:tr w:rsidR="00592497" w:rsidRPr="00661D91" w14:paraId="21695AF0" w14:textId="77777777" w:rsidTr="00EA43B3">
        <w:trPr>
          <w:trHeight w:val="37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5A2C" w14:textId="77777777" w:rsidR="00592497" w:rsidRPr="00661D91" w:rsidRDefault="00592497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3368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22.2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0C7F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82.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5DAB" w14:textId="77777777" w:rsidR="00592497" w:rsidRPr="00661D91" w:rsidRDefault="0059249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36.1</w:t>
            </w:r>
          </w:p>
        </w:tc>
      </w:tr>
    </w:tbl>
    <w:p w14:paraId="61D27FA7" w14:textId="77777777" w:rsidR="00592497" w:rsidRPr="00661D91" w:rsidRDefault="00592497" w:rsidP="00592497">
      <w:pPr>
        <w:widowControl/>
        <w:jc w:val="left"/>
        <w:rPr>
          <w:rFonts w:ascii="Times New Roman" w:hAnsi="Times New Roman" w:cs="Times New Roman"/>
        </w:rPr>
      </w:pPr>
      <w:r w:rsidRPr="00661D91">
        <w:rPr>
          <w:rFonts w:ascii="Times New Roman" w:hAnsi="Times New Roman" w:cs="Times New Roman"/>
        </w:rPr>
        <w:t>N=35</w:t>
      </w:r>
    </w:p>
    <w:p w14:paraId="5D9872CC" w14:textId="7402299C" w:rsidR="00A33377" w:rsidRPr="00592497" w:rsidRDefault="00A33377" w:rsidP="00592497">
      <w:pPr>
        <w:widowControl/>
        <w:jc w:val="left"/>
        <w:rPr>
          <w:rFonts w:ascii="Times New Roman" w:hAnsi="Times New Roman" w:cs="Times New Roman"/>
        </w:rPr>
      </w:pPr>
    </w:p>
    <w:sectPr w:rsidR="00A33377" w:rsidRPr="0059249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497"/>
    <w:rsid w:val="00592497"/>
    <w:rsid w:val="00A33377"/>
    <w:rsid w:val="00C54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258A117"/>
  <w15:chartTrackingRefBased/>
  <w15:docId w15:val="{C65AF0C8-6FAE-4258-ACA3-D99D41F5D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49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浦 克敏</dc:creator>
  <cp:keywords/>
  <dc:description/>
  <cp:lastModifiedBy>chn off31</cp:lastModifiedBy>
  <cp:revision>2</cp:revision>
  <dcterms:created xsi:type="dcterms:W3CDTF">2020-09-03T02:22:00Z</dcterms:created>
  <dcterms:modified xsi:type="dcterms:W3CDTF">2020-10-09T06:09:00Z</dcterms:modified>
</cp:coreProperties>
</file>